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11402" w14:textId="59D33B49" w:rsidR="007D594C" w:rsidRPr="00FD277B" w:rsidRDefault="00FD277B" w:rsidP="00FD277B">
      <w:pPr>
        <w:jc w:val="center"/>
        <w:rPr>
          <w:rFonts w:ascii="Times New Roman" w:hAnsi="Times New Roman" w:cs="Times New Roman" w:hint="eastAsia"/>
          <w:sz w:val="20"/>
          <w:szCs w:val="20"/>
          <w:lang w:eastAsia="zh-CN"/>
        </w:rPr>
      </w:pPr>
      <w:r w:rsidRPr="00FD277B">
        <w:rPr>
          <w:rFonts w:ascii="Times New Roman" w:hAnsi="Times New Roman" w:cs="Times New Roman"/>
          <w:sz w:val="20"/>
          <w:szCs w:val="20"/>
        </w:rPr>
        <w:t>Supplementary Table 1. Full search strategies</w:t>
      </w:r>
    </w:p>
    <w:tbl>
      <w:tblPr>
        <w:tblStyle w:val="aff1"/>
        <w:tblW w:w="0" w:type="auto"/>
        <w:tblLook w:val="04A0" w:firstRow="1" w:lastRow="0" w:firstColumn="1" w:lastColumn="0" w:noHBand="0" w:noVBand="1"/>
      </w:tblPr>
      <w:tblGrid>
        <w:gridCol w:w="3234"/>
        <w:gridCol w:w="6116"/>
      </w:tblGrid>
      <w:tr w:rsidR="007D594C" w:rsidRPr="00FD277B" w14:paraId="08E66658" w14:textId="77777777">
        <w:tc>
          <w:tcPr>
            <w:tcW w:w="46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95F2D" w14:textId="77777777" w:rsidR="007D594C" w:rsidRPr="00FD277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7B">
              <w:rPr>
                <w:rFonts w:ascii="Times New Roman" w:hAnsi="Times New Roman"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468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52201" w14:textId="77777777" w:rsidR="007D594C" w:rsidRPr="00FD277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7B">
              <w:rPr>
                <w:rFonts w:ascii="Times New Roman" w:hAnsi="Times New Roman" w:cs="Times New Roman"/>
                <w:b/>
                <w:sz w:val="20"/>
                <w:szCs w:val="20"/>
              </w:rPr>
              <w:t>Search strategy (verbatim)</w:t>
            </w:r>
          </w:p>
        </w:tc>
      </w:tr>
      <w:tr w:rsidR="007D594C" w:rsidRPr="00FD277B" w14:paraId="04F72915" w14:textId="77777777">
        <w:tc>
          <w:tcPr>
            <w:tcW w:w="201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0F99E" w14:textId="77777777" w:rsidR="007D594C" w:rsidRPr="00FD277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7B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864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4C5FC" w14:textId="77777777" w:rsidR="007D594C" w:rsidRPr="00FD277B" w:rsidRDefault="007D5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4C5F76" w14:textId="77777777" w:rsidR="007D594C" w:rsidRPr="00FD277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7B">
              <w:rPr>
                <w:rFonts w:ascii="Times New Roman" w:eastAsia="Courier New" w:hAnsi="Times New Roman" w:cs="Times New Roman"/>
                <w:sz w:val="20"/>
                <w:szCs w:val="20"/>
              </w:rPr>
              <w:t>(("Tic Disorders"[Mesh] OR "Tourette Syndrome"[Mesh] OR tic*[tiab] OR tourette*[tiab] OR "tic disorder*"[tiab] OR "Tourette syndrome"[tiab])</w:t>
            </w:r>
            <w:r w:rsidRPr="00FD277B">
              <w:rPr>
                <w:rFonts w:ascii="Times New Roman" w:eastAsia="Courier New" w:hAnsi="Times New Roman" w:cs="Times New Roman"/>
                <w:sz w:val="20"/>
                <w:szCs w:val="20"/>
              </w:rPr>
              <w:br/>
              <w:t>AND</w:t>
            </w:r>
            <w:r w:rsidRPr="00FD277B">
              <w:rPr>
                <w:rFonts w:ascii="Times New Roman" w:eastAsia="Courier New" w:hAnsi="Times New Roman" w:cs="Times New Roman"/>
                <w:sz w:val="20"/>
                <w:szCs w:val="20"/>
              </w:rPr>
              <w:br/>
              <w:t>("Allergy and Immunology"[Mesh] OR "Allergic Rhinitis"[Mesh] OR "Asthma"[Mesh] OR "Dermatitis, Atopic"[Mesh]</w:t>
            </w:r>
            <w:r w:rsidRPr="00FD277B">
              <w:rPr>
                <w:rFonts w:ascii="Times New Roman" w:eastAsia="Courier New" w:hAnsi="Times New Roman" w:cs="Times New Roman"/>
                <w:sz w:val="20"/>
                <w:szCs w:val="20"/>
              </w:rPr>
              <w:br/>
              <w:t xml:space="preserve"> OR allerg*[tiab] OR "allergic rhinitis"[tiab] OR asthma*[tiab] OR "atopic dermatitis"[tiab] OR eczema*[tiab])</w:t>
            </w:r>
            <w:r w:rsidRPr="00FD277B">
              <w:rPr>
                <w:rFonts w:ascii="Times New Roman" w:eastAsia="Courier New" w:hAnsi="Times New Roman" w:cs="Times New Roman"/>
                <w:sz w:val="20"/>
                <w:szCs w:val="20"/>
              </w:rPr>
              <w:br/>
              <w:t>AND</w:t>
            </w:r>
            <w:r w:rsidRPr="00FD277B">
              <w:rPr>
                <w:rFonts w:ascii="Times New Roman" w:eastAsia="Courier New" w:hAnsi="Times New Roman" w:cs="Times New Roman"/>
                <w:sz w:val="20"/>
                <w:szCs w:val="20"/>
              </w:rPr>
              <w:br/>
              <w:t>("Histamine H1 Antagonists"[Mesh] OR antihistamin*[tiab] OR "histamine antagonist*"[tiab]</w:t>
            </w:r>
            <w:r w:rsidRPr="00FD277B">
              <w:rPr>
                <w:rFonts w:ascii="Times New Roman" w:eastAsia="Courier New" w:hAnsi="Times New Roman" w:cs="Times New Roman"/>
                <w:sz w:val="20"/>
                <w:szCs w:val="20"/>
              </w:rPr>
              <w:br/>
              <w:t xml:space="preserve"> OR "Leukotriene Antagonists"[Mesh] OR montelukast[tiab] OR "leukotriene receptor antagonist*"[tiab]</w:t>
            </w:r>
            <w:r w:rsidRPr="00FD277B">
              <w:rPr>
                <w:rFonts w:ascii="Times New Roman" w:eastAsia="Courier New" w:hAnsi="Times New Roman" w:cs="Times New Roman"/>
                <w:sz w:val="20"/>
                <w:szCs w:val="20"/>
              </w:rPr>
              <w:br/>
              <w:t xml:space="preserve"> OR corticosteroid*[tiab] OR "intranasal corticosteroid*"[tiab] OR budesonide[tiab] OR fluticasone[tiab]</w:t>
            </w:r>
            <w:r w:rsidRPr="00FD277B">
              <w:rPr>
                <w:rFonts w:ascii="Times New Roman" w:eastAsia="Courier New" w:hAnsi="Times New Roman" w:cs="Times New Roman"/>
                <w:sz w:val="20"/>
                <w:szCs w:val="20"/>
              </w:rPr>
              <w:br/>
              <w:t xml:space="preserve"> OR immunotherap*[tiab] OR "allergen immunotherapy"[tiab] OR omalizumab[tiab] OR "anti-IgE"[tiab])</w:t>
            </w:r>
            <w:r w:rsidRPr="00FD277B">
              <w:rPr>
                <w:rFonts w:ascii="Times New Roman" w:eastAsia="Courier New" w:hAnsi="Times New Roman" w:cs="Times New Roman"/>
                <w:sz w:val="20"/>
                <w:szCs w:val="20"/>
              </w:rPr>
              <w:br/>
              <w:t>AND</w:t>
            </w:r>
            <w:r w:rsidRPr="00FD277B">
              <w:rPr>
                <w:rFonts w:ascii="Times New Roman" w:eastAsia="Courier New" w:hAnsi="Times New Roman" w:cs="Times New Roman"/>
                <w:sz w:val="20"/>
                <w:szCs w:val="20"/>
              </w:rPr>
              <w:br/>
              <w:t>("Child"[Mesh] OR "Adolescent"[Mesh] OR child*[tiab] OR pediatric*[tiab] OR paediatric*[tiab] OR adolescent*[tiab]))</w:t>
            </w:r>
          </w:p>
        </w:tc>
      </w:tr>
      <w:tr w:rsidR="007D594C" w:rsidRPr="00FD277B" w14:paraId="0324791E" w14:textId="77777777">
        <w:tc>
          <w:tcPr>
            <w:tcW w:w="201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FBDBC" w14:textId="77777777" w:rsidR="007D594C" w:rsidRPr="00FD277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7B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</w:p>
        </w:tc>
        <w:tc>
          <w:tcPr>
            <w:tcW w:w="864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E8421" w14:textId="77777777" w:rsidR="007D594C" w:rsidRPr="00FD277B" w:rsidRDefault="007D5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2FAD9F" w14:textId="77777777" w:rsidR="007D594C" w:rsidRPr="00FD277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7B">
              <w:rPr>
                <w:rFonts w:ascii="Times New Roman" w:eastAsia="Courier New" w:hAnsi="Times New Roman" w:cs="Times New Roman"/>
                <w:sz w:val="20"/>
                <w:szCs w:val="20"/>
              </w:rPr>
              <w:t>('tic disorder'/exp OR 'tourette syndrome'/exp OR tic*:ti,ab,kw OR tourette*:ti,ab,kw OR 'tic disorder*':ti,ab,kw)</w:t>
            </w:r>
            <w:r w:rsidRPr="00FD277B">
              <w:rPr>
                <w:rFonts w:ascii="Times New Roman" w:eastAsia="Courier New" w:hAnsi="Times New Roman" w:cs="Times New Roman"/>
                <w:sz w:val="20"/>
                <w:szCs w:val="20"/>
              </w:rPr>
              <w:br/>
              <w:t>AND</w:t>
            </w:r>
            <w:r w:rsidRPr="00FD277B">
              <w:rPr>
                <w:rFonts w:ascii="Times New Roman" w:eastAsia="Courier New" w:hAnsi="Times New Roman" w:cs="Times New Roman"/>
                <w:sz w:val="20"/>
                <w:szCs w:val="20"/>
              </w:rPr>
              <w:br/>
              <w:t>('allergy'/exp OR 'allergic rhinitis'/exp OR 'asthma'/exp OR 'atopic dermatitis'/exp OR allerg*:ti,ab,kw OR 'allergic rhinitis':ti,ab,kw OR asthma*:ti,ab,kw OR 'atopic dermatitis':ti,ab,kw OR eczema*:ti,ab,kw)</w:t>
            </w:r>
            <w:r w:rsidRPr="00FD277B">
              <w:rPr>
                <w:rFonts w:ascii="Times New Roman" w:eastAsia="Courier New" w:hAnsi="Times New Roman" w:cs="Times New Roman"/>
                <w:sz w:val="20"/>
                <w:szCs w:val="20"/>
              </w:rPr>
              <w:br/>
              <w:t>AND</w:t>
            </w:r>
            <w:r w:rsidRPr="00FD277B">
              <w:rPr>
                <w:rFonts w:ascii="Times New Roman" w:eastAsia="Courier New" w:hAnsi="Times New Roman" w:cs="Times New Roman"/>
                <w:sz w:val="20"/>
                <w:szCs w:val="20"/>
              </w:rPr>
              <w:br/>
              <w:t>('antihistaminic agent'/exp OR antihistamin*:ti,ab,kw OR 'leukotriene receptor antagonist'/exp OR montelukast:ti,ab,kw OR 'leukotriene receptor antagonist*':ti,ab,kw OR 'corticosteroid'/exp OR budesonide:ti,ab,kw OR fluticasone:ti,ab,kw OR 'intranasal corticosteroid*':ti,ab,kw OR 'allergen immunotherapy'/exp OR immunotherap*:ti,ab,kw OR omalizumab:ti,ab,kw OR 'anti-IgE':ti,ab,kw)</w:t>
            </w:r>
            <w:r w:rsidRPr="00FD277B">
              <w:rPr>
                <w:rFonts w:ascii="Times New Roman" w:eastAsia="Courier New" w:hAnsi="Times New Roman" w:cs="Times New Roman"/>
                <w:sz w:val="20"/>
                <w:szCs w:val="20"/>
              </w:rPr>
              <w:br/>
              <w:t>AND</w:t>
            </w:r>
            <w:r w:rsidRPr="00FD277B">
              <w:rPr>
                <w:rFonts w:ascii="Times New Roman" w:eastAsia="Courier New" w:hAnsi="Times New Roman" w:cs="Times New Roman"/>
                <w:sz w:val="20"/>
                <w:szCs w:val="20"/>
              </w:rPr>
              <w:br/>
              <w:t>('child'/exp OR 'adolescent'/exp OR child*:ti,ab,kw OR pediatric*:ti,ab,kw OR paediatric*:ti,ab,kw OR adolescent*:ti,ab,kw)</w:t>
            </w:r>
          </w:p>
        </w:tc>
      </w:tr>
      <w:tr w:rsidR="007D594C" w:rsidRPr="00FD277B" w14:paraId="4DE9324D" w14:textId="77777777">
        <w:tc>
          <w:tcPr>
            <w:tcW w:w="201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72AE6" w14:textId="77777777" w:rsidR="007D594C" w:rsidRPr="00FD277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7B">
              <w:rPr>
                <w:rFonts w:ascii="Times New Roman" w:hAnsi="Times New Roman" w:cs="Times New Roman"/>
                <w:sz w:val="20"/>
                <w:szCs w:val="20"/>
              </w:rPr>
              <w:t>Web of Science</w:t>
            </w:r>
          </w:p>
        </w:tc>
        <w:tc>
          <w:tcPr>
            <w:tcW w:w="8640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57979" w14:textId="77777777" w:rsidR="007D594C" w:rsidRPr="00FD277B" w:rsidRDefault="007D5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51DF1D" w14:textId="77777777" w:rsidR="007D594C" w:rsidRPr="00FD277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277B">
              <w:rPr>
                <w:rFonts w:ascii="Times New Roman" w:hAnsi="Times New Roman" w:cs="Times New Roman"/>
                <w:sz w:val="20"/>
                <w:szCs w:val="20"/>
              </w:rPr>
              <w:t>TS=((tic* OR tourette* OR "tic disorder*" OR "Tourette syndrome")</w:t>
            </w:r>
            <w:r w:rsidRPr="00FD277B">
              <w:rPr>
                <w:rFonts w:ascii="Times New Roman" w:hAnsi="Times New Roman" w:cs="Times New Roman"/>
                <w:sz w:val="20"/>
                <w:szCs w:val="20"/>
              </w:rPr>
              <w:br/>
              <w:t>AND (allerg* OR "allergic rhinitis" OR asthma* OR "atopic dermatitis" OR eczema*)</w:t>
            </w:r>
            <w:r w:rsidRPr="00FD277B">
              <w:rPr>
                <w:rFonts w:ascii="Times New Roman" w:hAnsi="Times New Roman" w:cs="Times New Roman"/>
                <w:sz w:val="20"/>
                <w:szCs w:val="20"/>
              </w:rPr>
              <w:br/>
              <w:t>AND (antihistamin* OR "histamine antagonist*" OR montelukast OR "leukotriene receptor antagonist*" OR corticosteroid* OR "intranasal corticosteroid*" OR budesonide OR fluticasone OR immunotherap* OR "allergen immunotherapy" OR omalizumab OR "anti-IgE")</w:t>
            </w:r>
            <w:r w:rsidRPr="00FD277B">
              <w:rPr>
                <w:rFonts w:ascii="Times New Roman" w:hAnsi="Times New Roman" w:cs="Times New Roman"/>
                <w:sz w:val="20"/>
                <w:szCs w:val="20"/>
              </w:rPr>
              <w:br/>
              <w:t>AND (child* OR pediatric* OR paediatric* OR adolescent*))</w:t>
            </w:r>
            <w:r w:rsidRPr="00FD277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D277B">
              <w:rPr>
                <w:rFonts w:ascii="Times New Roman" w:hAnsi="Times New Roman" w:cs="Times New Roman"/>
                <w:sz w:val="20"/>
                <w:szCs w:val="20"/>
              </w:rPr>
              <w:br/>
              <w:t>Timespan: inception-31 October 2025; Indexes: SCI-EXPANDED, SSCI (modify as applicable)</w:t>
            </w:r>
          </w:p>
        </w:tc>
      </w:tr>
    </w:tbl>
    <w:p w14:paraId="063B9ADA" w14:textId="77777777" w:rsidR="00DF2345" w:rsidRPr="00FD277B" w:rsidRDefault="00DF2345">
      <w:pPr>
        <w:rPr>
          <w:rFonts w:ascii="Times New Roman" w:hAnsi="Times New Roman" w:cs="Times New Roman"/>
          <w:sz w:val="20"/>
          <w:szCs w:val="20"/>
        </w:rPr>
      </w:pPr>
    </w:p>
    <w:sectPr w:rsidR="00DF2345" w:rsidRPr="00FD277B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03953008">
    <w:abstractNumId w:val="8"/>
  </w:num>
  <w:num w:numId="2" w16cid:durableId="1638336177">
    <w:abstractNumId w:val="6"/>
  </w:num>
  <w:num w:numId="3" w16cid:durableId="1405374468">
    <w:abstractNumId w:val="5"/>
  </w:num>
  <w:num w:numId="4" w16cid:durableId="1360080177">
    <w:abstractNumId w:val="4"/>
  </w:num>
  <w:num w:numId="5" w16cid:durableId="344140848">
    <w:abstractNumId w:val="7"/>
  </w:num>
  <w:num w:numId="6" w16cid:durableId="623847535">
    <w:abstractNumId w:val="3"/>
  </w:num>
  <w:num w:numId="7" w16cid:durableId="60294013">
    <w:abstractNumId w:val="2"/>
  </w:num>
  <w:num w:numId="8" w16cid:durableId="178398914">
    <w:abstractNumId w:val="1"/>
  </w:num>
  <w:num w:numId="9" w16cid:durableId="1941792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7D594C"/>
    <w:rsid w:val="00A06733"/>
    <w:rsid w:val="00AA1D8D"/>
    <w:rsid w:val="00B47730"/>
    <w:rsid w:val="00CB0664"/>
    <w:rsid w:val="00DF2345"/>
    <w:rsid w:val="00FC693F"/>
    <w:rsid w:val="00FD2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5427B7"/>
  <w14:defaultImageDpi w14:val="300"/>
  <w15:docId w15:val="{2A2E9468-3730-FE41-9538-5915BB3E7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2144</Characters>
  <Application>Microsoft Office Word</Application>
  <DocSecurity>0</DocSecurity>
  <Lines>7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53336</cp:lastModifiedBy>
  <cp:revision>2</cp:revision>
  <dcterms:created xsi:type="dcterms:W3CDTF">2026-01-20T09:01:00Z</dcterms:created>
  <dcterms:modified xsi:type="dcterms:W3CDTF">2026-01-20T09:01:00Z</dcterms:modified>
  <cp:category/>
</cp:coreProperties>
</file>